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margin" w:tblpXSpec="center" w:tblpY="550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418"/>
        <w:gridCol w:w="992"/>
        <w:gridCol w:w="821"/>
        <w:gridCol w:w="689"/>
        <w:gridCol w:w="716"/>
        <w:gridCol w:w="617"/>
        <w:gridCol w:w="1059"/>
        <w:gridCol w:w="1485"/>
        <w:gridCol w:w="2126"/>
        <w:gridCol w:w="1701"/>
      </w:tblGrid>
      <w:tr w:rsidR="005461F4" w:rsidRPr="000826C6" w14:paraId="2CFC5922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FBD997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7B5EFCE" w14:textId="3176CFD7" w:rsidR="005461F4" w:rsidRPr="000826C6" w:rsidRDefault="0052270C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ing Site</w:t>
            </w:r>
          </w:p>
        </w:tc>
        <w:tc>
          <w:tcPr>
            <w:tcW w:w="7797" w:type="dxa"/>
            <w:gridSpan w:val="8"/>
            <w:tcBorders>
              <w:top w:val="single" w:sz="12" w:space="0" w:color="auto"/>
            </w:tcBorders>
            <w:noWrap/>
            <w:vAlign w:val="center"/>
            <w:hideMark/>
          </w:tcPr>
          <w:p w14:paraId="29BD8FC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842566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</w:t>
            </w: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ect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3F9B0B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</w:t>
            </w: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  <w:proofErr w:type="spellEnd"/>
          </w:p>
        </w:tc>
      </w:tr>
      <w:tr w:rsidR="005461F4" w:rsidRPr="000826C6" w14:paraId="4CFE1E8C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7F4373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F7B00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884A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bruary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752C5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33F31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022E7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  <w:proofErr w:type="spellEnd"/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BCAAD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F4169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134FC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ust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E89CF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CD9E25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CC985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1A5E0748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E6B6E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ruzz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029D4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ABA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931F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DFBEE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AB97C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E9C04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820C4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1CF6B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32F52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F28A2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AA65C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0FC0A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2</w:t>
            </w:r>
          </w:p>
        </w:tc>
      </w:tr>
      <w:tr w:rsidR="005461F4" w:rsidRPr="000826C6" w14:paraId="52BF44CC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4A158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286A4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AB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82134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29D9A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8F3C6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0DDEE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2C9AA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350F8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A2276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CE877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2EB88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6A72B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3AA845BD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BF250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mpan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FCF62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CAA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7C2A3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6D012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D15E2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16C29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34A17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3B81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5AEE7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7C86A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46B31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50A3C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0</w:t>
            </w:r>
          </w:p>
        </w:tc>
      </w:tr>
      <w:tr w:rsidR="005461F4" w:rsidRPr="000826C6" w14:paraId="4296B2E5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48836D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AC54A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CA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39861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DA8D0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62245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9A1D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623BF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A49AC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D18DE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3E45D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0B12C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9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DCB19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123469BD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59D362" w14:textId="77777777" w:rsidR="005461F4" w:rsidRPr="000826C6" w:rsidRDefault="005461F4" w:rsidP="0001766B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ilia-Romag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0F286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ERA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E9E9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65C04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8EF01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E4D7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0ED2A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342C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14BEE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C871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089CF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7B388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8</w:t>
            </w:r>
          </w:p>
        </w:tc>
      </w:tr>
      <w:tr w:rsidR="005461F4" w:rsidRPr="000826C6" w14:paraId="27E6051F" w14:textId="77777777" w:rsidTr="0001766B">
        <w:trPr>
          <w:trHeight w:hRule="exact" w:val="312"/>
        </w:trPr>
        <w:tc>
          <w:tcPr>
            <w:tcW w:w="1696" w:type="dxa"/>
            <w:vMerge/>
            <w:noWrap/>
            <w:vAlign w:val="center"/>
            <w:hideMark/>
          </w:tcPr>
          <w:p w14:paraId="7FC9313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471906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ERES</w:t>
            </w:r>
          </w:p>
        </w:tc>
        <w:tc>
          <w:tcPr>
            <w:tcW w:w="1418" w:type="dxa"/>
            <w:noWrap/>
            <w:vAlign w:val="center"/>
            <w:hideMark/>
          </w:tcPr>
          <w:p w14:paraId="73BDFFC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B0999B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1A5B764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89" w:type="dxa"/>
            <w:noWrap/>
            <w:vAlign w:val="center"/>
            <w:hideMark/>
          </w:tcPr>
          <w:p w14:paraId="41D51F0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16" w:type="dxa"/>
            <w:noWrap/>
            <w:vAlign w:val="center"/>
            <w:hideMark/>
          </w:tcPr>
          <w:p w14:paraId="2813B02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17" w:type="dxa"/>
            <w:noWrap/>
            <w:vAlign w:val="center"/>
            <w:hideMark/>
          </w:tcPr>
          <w:p w14:paraId="1659778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59" w:type="dxa"/>
            <w:noWrap/>
            <w:vAlign w:val="center"/>
            <w:hideMark/>
          </w:tcPr>
          <w:p w14:paraId="014B21B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85" w:type="dxa"/>
            <w:noWrap/>
            <w:vAlign w:val="center"/>
            <w:hideMark/>
          </w:tcPr>
          <w:p w14:paraId="3A59B27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  <w:noWrap/>
            <w:vAlign w:val="center"/>
            <w:hideMark/>
          </w:tcPr>
          <w:p w14:paraId="1E1F52A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5</w:t>
            </w:r>
          </w:p>
        </w:tc>
        <w:tc>
          <w:tcPr>
            <w:tcW w:w="1701" w:type="dxa"/>
            <w:vMerge/>
            <w:vAlign w:val="center"/>
            <w:hideMark/>
          </w:tcPr>
          <w:p w14:paraId="32B3699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78B49824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E5F2C2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2D053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ERES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2D17C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F5BAC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0B58C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5AC1F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D0B0C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1B4A3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FA099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4F1D9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E9F4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A1C2A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610917B9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3D8E5F" w14:textId="77777777" w:rsidR="005461F4" w:rsidRPr="000826C6" w:rsidRDefault="005461F4" w:rsidP="0001766B">
            <w:pPr>
              <w:autoSpaceDE w:val="0"/>
              <w:autoSpaceDN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iuli-Venezia Giul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8B9E9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FRA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4EE22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735A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E2440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596E4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E8858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7E09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50CCF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D2EE3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9F52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0E70C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2</w:t>
            </w:r>
          </w:p>
        </w:tc>
      </w:tr>
      <w:tr w:rsidR="005461F4" w:rsidRPr="000826C6" w14:paraId="4606C72E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4DFEC1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71576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F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328F2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AA1C9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169AE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415A8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3B836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CD86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76433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FE032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CCBFE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8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EA994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59B50CD2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1404C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edmo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07402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PIA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35AC9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2A866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71FE3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319E8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9B7D2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1C3DE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7F4B0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6E981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CDCC4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22878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1</w:t>
            </w:r>
          </w:p>
        </w:tc>
      </w:tr>
      <w:tr w:rsidR="005461F4" w:rsidRPr="000826C6" w14:paraId="3414EC45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B9AD8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42FAB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P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9852A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A7E8A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9403B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5E4E4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EED83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EA3DB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4EF0C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788EF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12415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4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60D69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49112120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B8DA4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ul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99922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PUA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88D84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65DD19A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14:paraId="6E2D953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</w:tcPr>
          <w:p w14:paraId="65C2941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</w:tcPr>
          <w:p w14:paraId="74B7C48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</w:tcPr>
          <w:p w14:paraId="48FAE27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</w:tcPr>
          <w:p w14:paraId="5BCE688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8E2FC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CBF2D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2FB3C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9</w:t>
            </w:r>
          </w:p>
        </w:tc>
      </w:tr>
      <w:tr w:rsidR="005461F4" w:rsidRPr="000826C6" w14:paraId="2A4DAE1B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30B32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56841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PU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534E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9C3D2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E26E3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AE92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C0623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842C3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A15D8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8EB1B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442B2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9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38F64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5A919AE2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1D1C4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rdin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D17FF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SAA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261F5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8D02E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B6326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7D63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A18BB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79CAD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6862E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A6A02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5B554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E385D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0</w:t>
            </w:r>
          </w:p>
        </w:tc>
      </w:tr>
      <w:tr w:rsidR="005461F4" w:rsidRPr="000826C6" w14:paraId="2E06E1A6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EFC8E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A7EC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SA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DFBCF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60393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7F36A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60E92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DC7AD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62755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3D14A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4F0AE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62733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EB1EB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5B0C387C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0B5E7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cil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34E2A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SIA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E853E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E7649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0BAE8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32720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4DC80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0022B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41973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2B15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69E4F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82B95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3</w:t>
            </w:r>
          </w:p>
        </w:tc>
      </w:tr>
      <w:tr w:rsidR="005461F4" w:rsidRPr="000826C6" w14:paraId="487D513F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EDFC1A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148D3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S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7957C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2887D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F01F3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E97DB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88599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E2426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1A8B7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660FF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7FD44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9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002AF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2AAEEE49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A2BFF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scan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AB5E0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TOAIP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429FE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FC988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74AE2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4963E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8AAA6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B7F34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FCDE1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E1A08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D92CE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9C27C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7</w:t>
            </w:r>
          </w:p>
        </w:tc>
      </w:tr>
      <w:tr w:rsidR="005461F4" w:rsidRPr="000826C6" w14:paraId="1E88D278" w14:textId="77777777" w:rsidTr="0001766B">
        <w:trPr>
          <w:trHeight w:hRule="exact" w:val="312"/>
        </w:trPr>
        <w:tc>
          <w:tcPr>
            <w:tcW w:w="1696" w:type="dxa"/>
            <w:vMerge/>
            <w:noWrap/>
            <w:vAlign w:val="center"/>
            <w:hideMark/>
          </w:tcPr>
          <w:p w14:paraId="13F83D1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4B60C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TOAIRO</w:t>
            </w:r>
          </w:p>
        </w:tc>
        <w:tc>
          <w:tcPr>
            <w:tcW w:w="1418" w:type="dxa"/>
            <w:noWrap/>
            <w:vAlign w:val="center"/>
            <w:hideMark/>
          </w:tcPr>
          <w:p w14:paraId="27CCCDE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04947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14:paraId="05C0D99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89" w:type="dxa"/>
            <w:noWrap/>
            <w:vAlign w:val="center"/>
            <w:hideMark/>
          </w:tcPr>
          <w:p w14:paraId="52679A5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16" w:type="dxa"/>
            <w:noWrap/>
            <w:vAlign w:val="center"/>
            <w:hideMark/>
          </w:tcPr>
          <w:p w14:paraId="6B99EA4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17" w:type="dxa"/>
            <w:noWrap/>
            <w:vAlign w:val="center"/>
            <w:hideMark/>
          </w:tcPr>
          <w:p w14:paraId="0ABE8A3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59" w:type="dxa"/>
            <w:noWrap/>
            <w:vAlign w:val="center"/>
            <w:hideMark/>
          </w:tcPr>
          <w:p w14:paraId="4AC9AF7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85" w:type="dxa"/>
            <w:noWrap/>
            <w:vAlign w:val="center"/>
            <w:hideMark/>
          </w:tcPr>
          <w:p w14:paraId="365CF3E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26" w:type="dxa"/>
            <w:noWrap/>
            <w:vAlign w:val="center"/>
            <w:hideMark/>
          </w:tcPr>
          <w:p w14:paraId="2706651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6</w:t>
            </w:r>
          </w:p>
        </w:tc>
        <w:tc>
          <w:tcPr>
            <w:tcW w:w="1701" w:type="dxa"/>
            <w:vMerge/>
            <w:vAlign w:val="center"/>
            <w:hideMark/>
          </w:tcPr>
          <w:p w14:paraId="3B614B0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48210407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FF078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D0C04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TOESR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6C3AE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1CB71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A8BAE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17300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9B071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6ACE5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7A140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E39A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D602C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362B1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2CA46E48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A44A20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mbr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BC6F5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UMA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081B8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15938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C8F7A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D0E30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A29A4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06412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FD81E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6E535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80F0C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A1BB8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1</w:t>
            </w:r>
          </w:p>
        </w:tc>
      </w:tr>
      <w:tr w:rsidR="005461F4" w:rsidRPr="000826C6" w14:paraId="454FC580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B278F2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AAD00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UM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FCBEF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36082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E4A47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85C49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D3B58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E7489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D7C4A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A1378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DC1A9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F5306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461F4" w:rsidRPr="000826C6" w14:paraId="5463F454" w14:textId="77777777" w:rsidTr="0001766B">
        <w:trPr>
          <w:trHeight w:hRule="exact" w:val="31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589BA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net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588C4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VEA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09FFC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A6E89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35AB2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F460F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37F2F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70B97B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88961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F3250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DF9518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678B9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9</w:t>
            </w:r>
          </w:p>
        </w:tc>
      </w:tr>
      <w:tr w:rsidR="005461F4" w:rsidRPr="000826C6" w14:paraId="1DFF3268" w14:textId="77777777" w:rsidTr="0001766B">
        <w:trPr>
          <w:trHeight w:hRule="exact" w:val="312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A122BE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BE9FE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VE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09225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76E04F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8810D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FACF4A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EF12C9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B09F1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D4B2D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DDA86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91C657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701" w:type="dxa"/>
            <w:vMerge/>
            <w:vAlign w:val="center"/>
            <w:hideMark/>
          </w:tcPr>
          <w:p w14:paraId="2672D26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61F4" w:rsidRPr="000826C6" w14:paraId="44DC20E5" w14:textId="77777777" w:rsidTr="0001766B">
        <w:trPr>
          <w:trHeight w:hRule="exact" w:val="312"/>
        </w:trPr>
        <w:tc>
          <w:tcPr>
            <w:tcW w:w="1696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23D89F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</w:t>
            </w: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DE27576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3C11A91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224F95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F7DDE63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AC951C2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852587D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8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A19AB85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5D5EDAC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B0BCFF4" w14:textId="77777777" w:rsidR="005461F4" w:rsidRPr="000826C6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6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8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F358FD7" w14:textId="77777777" w:rsidR="005461F4" w:rsidRPr="00987697" w:rsidRDefault="005461F4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98769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3372</w:t>
            </w:r>
          </w:p>
        </w:tc>
      </w:tr>
    </w:tbl>
    <w:p w14:paraId="38D578A7" w14:textId="54E31BF5" w:rsidR="00694E63" w:rsidRPr="005461F4" w:rsidRDefault="005461F4">
      <w:pPr>
        <w:rPr>
          <w:lang w:val="en-GB"/>
        </w:rPr>
      </w:pPr>
      <w:r w:rsidRPr="00A7695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577C1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n</w:t>
      </w:r>
      <w:r w:rsidRPr="006F31FD">
        <w:rPr>
          <w:rFonts w:ascii="Times New Roman" w:hAnsi="Times New Roman" w:cs="Times New Roman"/>
          <w:sz w:val="24"/>
          <w:szCs w:val="24"/>
          <w:lang w:val="en-US"/>
        </w:rPr>
        <w:t xml:space="preserve">umber of samples collected </w:t>
      </w:r>
      <w:r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Pr="006F31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Pr="006F31F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2270C">
        <w:rPr>
          <w:rFonts w:ascii="Times New Roman" w:hAnsi="Times New Roman" w:cs="Times New Roman"/>
          <w:sz w:val="24"/>
          <w:szCs w:val="24"/>
          <w:lang w:val="en-US"/>
        </w:rPr>
        <w:t>samplin</w:t>
      </w:r>
      <w:r w:rsidR="00DE343E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52270C">
        <w:rPr>
          <w:rFonts w:ascii="Times New Roman" w:hAnsi="Times New Roman" w:cs="Times New Roman"/>
          <w:sz w:val="24"/>
          <w:szCs w:val="24"/>
          <w:lang w:val="en-US"/>
        </w:rPr>
        <w:t xml:space="preserve"> site</w:t>
      </w:r>
      <w:r w:rsidRPr="006F31FD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cs="Times New Roman"/>
          <w:sz w:val="24"/>
          <w:szCs w:val="24"/>
          <w:lang w:val="en-US"/>
        </w:rPr>
        <w:t>month.</w:t>
      </w:r>
    </w:p>
    <w:sectPr w:rsidR="00694E63" w:rsidRPr="005461F4" w:rsidSect="005461F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sTQ2MzO3NDQzNTRQ0lEKTi0uzszPAykwqgUAr5wKWCwAAAA="/>
  </w:docVars>
  <w:rsids>
    <w:rsidRoot w:val="005461F4"/>
    <w:rsid w:val="0052270C"/>
    <w:rsid w:val="005461F4"/>
    <w:rsid w:val="00577C1B"/>
    <w:rsid w:val="00694E63"/>
    <w:rsid w:val="00DE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FA8C7"/>
  <w15:chartTrackingRefBased/>
  <w15:docId w15:val="{6E1446EF-0034-4D84-B63A-7A495B2A7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61F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6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, Giovanni (CREA-AA)</dc:creator>
  <cp:keywords/>
  <dc:description/>
  <cp:lastModifiedBy>Cilia, Giovanni (CREA-AA)</cp:lastModifiedBy>
  <cp:revision>4</cp:revision>
  <dcterms:created xsi:type="dcterms:W3CDTF">2023-03-29T07:42:00Z</dcterms:created>
  <dcterms:modified xsi:type="dcterms:W3CDTF">2023-06-2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d9af5b-f689-40cf-b1de-997b5bdd5f26</vt:lpwstr>
  </property>
</Properties>
</file>